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CAD4" w14:textId="1295EEBB" w:rsidR="00A509FF" w:rsidRPr="00E1391B" w:rsidRDefault="005C068D" w:rsidP="00E1391B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E1391B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upporting Information</w:t>
      </w:r>
    </w:p>
    <w:p w14:paraId="0F28107E" w14:textId="77777777" w:rsidR="00B75D38" w:rsidRDefault="00B75D38" w:rsidP="00B75D38">
      <w:pPr>
        <w:spacing w:line="276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128043F" w14:textId="5F3F0177" w:rsidR="00B75D38" w:rsidRPr="00E1391B" w:rsidRDefault="00B75D38" w:rsidP="00B75D38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  <w:r w:rsidRPr="00E1391B">
        <w:rPr>
          <w:rFonts w:ascii="Times" w:hAnsi="Times"/>
          <w:b/>
          <w:bCs/>
          <w:color w:val="000000" w:themeColor="text1"/>
          <w:lang w:val="en-US"/>
        </w:rPr>
        <w:t>S1 Table. Independent sample t-tests between included and excluded participants.</w:t>
      </w:r>
      <w:r w:rsidRPr="00E1391B">
        <w:rPr>
          <w:rFonts w:ascii="Times" w:hAnsi="Times"/>
          <w:color w:val="000000" w:themeColor="text1"/>
          <w:lang w:val="en-US"/>
        </w:rPr>
        <w:t xml:space="preserve"> Independent sample T-tests revealed no significant differences between included and excluded participants for age nor behavioral measures of interest. 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997"/>
        <w:gridCol w:w="1418"/>
        <w:gridCol w:w="1417"/>
      </w:tblGrid>
      <w:tr w:rsidR="00B75D38" w:rsidRPr="00E1391B" w14:paraId="2CD6394D" w14:textId="77777777" w:rsidTr="00235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noWrap/>
            <w:hideMark/>
          </w:tcPr>
          <w:p w14:paraId="5737C10C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10F5D33C" w14:textId="77777777" w:rsidR="00B75D38" w:rsidRPr="00E1391B" w:rsidRDefault="00B75D38" w:rsidP="0023583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0" w:type="dxa"/>
            <w:vMerge w:val="restart"/>
            <w:noWrap/>
            <w:hideMark/>
          </w:tcPr>
          <w:p w14:paraId="41B57186" w14:textId="77777777" w:rsidR="00B75D38" w:rsidRPr="00E1391B" w:rsidRDefault="00B75D38" w:rsidP="0023583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df</w:t>
            </w:r>
          </w:p>
        </w:tc>
        <w:tc>
          <w:tcPr>
            <w:tcW w:w="997" w:type="dxa"/>
            <w:noWrap/>
            <w:hideMark/>
          </w:tcPr>
          <w:p w14:paraId="68D0FB84" w14:textId="77777777" w:rsidR="00B75D38" w:rsidRPr="00E1391B" w:rsidRDefault="00B75D38" w:rsidP="0023583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Sig.</w:t>
            </w:r>
          </w:p>
        </w:tc>
        <w:tc>
          <w:tcPr>
            <w:tcW w:w="2835" w:type="dxa"/>
            <w:gridSpan w:val="2"/>
            <w:noWrap/>
            <w:hideMark/>
          </w:tcPr>
          <w:p w14:paraId="344DEEFD" w14:textId="77777777" w:rsidR="00B75D38" w:rsidRPr="00E1391B" w:rsidRDefault="00B75D38" w:rsidP="0023583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 xml:space="preserve">95% Confidence Interval </w:t>
            </w:r>
          </w:p>
        </w:tc>
      </w:tr>
      <w:tr w:rsidR="00B75D38" w:rsidRPr="00E1391B" w14:paraId="078FBD07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noWrap/>
            <w:hideMark/>
          </w:tcPr>
          <w:p w14:paraId="31610D33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3442947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18F07B23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7" w:type="dxa"/>
            <w:noWrap/>
            <w:hideMark/>
          </w:tcPr>
          <w:p w14:paraId="5CB0A862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0389A10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Lower</w:t>
            </w:r>
          </w:p>
        </w:tc>
        <w:tc>
          <w:tcPr>
            <w:tcW w:w="1417" w:type="dxa"/>
            <w:noWrap/>
            <w:hideMark/>
          </w:tcPr>
          <w:p w14:paraId="167AFEDA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Upper</w:t>
            </w:r>
          </w:p>
        </w:tc>
      </w:tr>
      <w:tr w:rsidR="00B75D38" w:rsidRPr="00E1391B" w14:paraId="6BE36EFB" w14:textId="77777777" w:rsidTr="00235838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3053707E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0C0F7197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23</w:t>
            </w:r>
          </w:p>
        </w:tc>
        <w:tc>
          <w:tcPr>
            <w:tcW w:w="850" w:type="dxa"/>
            <w:noWrap/>
            <w:hideMark/>
          </w:tcPr>
          <w:p w14:paraId="47857569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  <w:hideMark/>
          </w:tcPr>
          <w:p w14:paraId="65F628E4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82</w:t>
            </w:r>
          </w:p>
        </w:tc>
        <w:tc>
          <w:tcPr>
            <w:tcW w:w="1418" w:type="dxa"/>
            <w:noWrap/>
            <w:hideMark/>
          </w:tcPr>
          <w:p w14:paraId="2F8B9450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92</w:t>
            </w:r>
          </w:p>
        </w:tc>
        <w:tc>
          <w:tcPr>
            <w:tcW w:w="1417" w:type="dxa"/>
            <w:noWrap/>
            <w:hideMark/>
          </w:tcPr>
          <w:p w14:paraId="18C5809B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1.16</w:t>
            </w:r>
          </w:p>
        </w:tc>
      </w:tr>
      <w:tr w:rsidR="00B75D38" w:rsidRPr="00E1391B" w14:paraId="39C08A8D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0F2587A0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IQ (WISC-IV, Cubes Standardized Score)</w:t>
            </w:r>
          </w:p>
        </w:tc>
        <w:tc>
          <w:tcPr>
            <w:tcW w:w="851" w:type="dxa"/>
            <w:noWrap/>
          </w:tcPr>
          <w:p w14:paraId="2DD0C318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1391B">
              <w:rPr>
                <w:rFonts w:ascii="Times" w:hAnsi="Times" w:cs="Calibri"/>
                <w:color w:val="000000"/>
              </w:rPr>
              <w:t>0.737</w:t>
            </w:r>
          </w:p>
        </w:tc>
        <w:tc>
          <w:tcPr>
            <w:tcW w:w="850" w:type="dxa"/>
            <w:noWrap/>
          </w:tcPr>
          <w:p w14:paraId="3CD92B83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</w:tcPr>
          <w:p w14:paraId="7267187A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E1391B">
              <w:rPr>
                <w:rFonts w:ascii="Times" w:hAnsi="Times" w:cs="Calibri"/>
                <w:color w:val="000000"/>
              </w:rPr>
              <w:t>0.46</w:t>
            </w:r>
          </w:p>
        </w:tc>
        <w:tc>
          <w:tcPr>
            <w:tcW w:w="1418" w:type="dxa"/>
            <w:noWrap/>
            <w:vAlign w:val="bottom"/>
          </w:tcPr>
          <w:p w14:paraId="782302FE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 w:cs="Calibri"/>
                <w:color w:val="000000"/>
              </w:rPr>
              <w:t>-1.44</w:t>
            </w:r>
          </w:p>
        </w:tc>
        <w:tc>
          <w:tcPr>
            <w:tcW w:w="1417" w:type="dxa"/>
            <w:noWrap/>
            <w:vAlign w:val="bottom"/>
          </w:tcPr>
          <w:p w14:paraId="7236C215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fr-CH"/>
              </w:rPr>
            </w:pPr>
            <w:r w:rsidRPr="00E1391B">
              <w:rPr>
                <w:rFonts w:ascii="Times" w:hAnsi="Times" w:cs="Calibri"/>
                <w:color w:val="000000"/>
              </w:rPr>
              <w:t>3.1</w:t>
            </w:r>
            <w:r w:rsidRPr="00E1391B">
              <w:rPr>
                <w:rFonts w:ascii="Times" w:hAnsi="Times" w:cs="Calibri"/>
                <w:color w:val="000000"/>
                <w:lang w:val="fr-CH"/>
              </w:rPr>
              <w:t>4</w:t>
            </w:r>
          </w:p>
        </w:tc>
      </w:tr>
      <w:tr w:rsidR="00B75D38" w:rsidRPr="00E1391B" w14:paraId="36D3A8F7" w14:textId="77777777" w:rsidTr="0023583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A9024DB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YSR Attention Problems</w:t>
            </w:r>
          </w:p>
        </w:tc>
        <w:tc>
          <w:tcPr>
            <w:tcW w:w="851" w:type="dxa"/>
            <w:noWrap/>
            <w:hideMark/>
          </w:tcPr>
          <w:p w14:paraId="76E2B308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1.66</w:t>
            </w:r>
          </w:p>
        </w:tc>
        <w:tc>
          <w:tcPr>
            <w:tcW w:w="850" w:type="dxa"/>
            <w:noWrap/>
            <w:hideMark/>
          </w:tcPr>
          <w:p w14:paraId="71FB3310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  <w:hideMark/>
          </w:tcPr>
          <w:p w14:paraId="4CE2E213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10</w:t>
            </w:r>
          </w:p>
        </w:tc>
        <w:tc>
          <w:tcPr>
            <w:tcW w:w="1418" w:type="dxa"/>
            <w:noWrap/>
            <w:hideMark/>
          </w:tcPr>
          <w:p w14:paraId="3707D715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8.96</w:t>
            </w:r>
          </w:p>
        </w:tc>
        <w:tc>
          <w:tcPr>
            <w:tcW w:w="1417" w:type="dxa"/>
            <w:noWrap/>
            <w:hideMark/>
          </w:tcPr>
          <w:p w14:paraId="42D314D9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79</w:t>
            </w:r>
          </w:p>
        </w:tc>
      </w:tr>
      <w:tr w:rsidR="00B75D38" w:rsidRPr="00E1391B" w14:paraId="32454581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7105E74A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YSR ADHD</w:t>
            </w:r>
          </w:p>
        </w:tc>
        <w:tc>
          <w:tcPr>
            <w:tcW w:w="851" w:type="dxa"/>
            <w:noWrap/>
            <w:hideMark/>
          </w:tcPr>
          <w:p w14:paraId="0A8700BD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75</w:t>
            </w:r>
          </w:p>
        </w:tc>
        <w:tc>
          <w:tcPr>
            <w:tcW w:w="850" w:type="dxa"/>
            <w:noWrap/>
            <w:hideMark/>
          </w:tcPr>
          <w:p w14:paraId="78341A10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  <w:hideMark/>
          </w:tcPr>
          <w:p w14:paraId="01D8DBFD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5</w:t>
            </w:r>
          </w:p>
        </w:tc>
        <w:tc>
          <w:tcPr>
            <w:tcW w:w="1418" w:type="dxa"/>
            <w:noWrap/>
            <w:hideMark/>
          </w:tcPr>
          <w:p w14:paraId="777C3C45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5.71</w:t>
            </w:r>
          </w:p>
        </w:tc>
        <w:tc>
          <w:tcPr>
            <w:tcW w:w="1417" w:type="dxa"/>
            <w:noWrap/>
            <w:hideMark/>
          </w:tcPr>
          <w:p w14:paraId="74210838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2.57</w:t>
            </w:r>
          </w:p>
        </w:tc>
      </w:tr>
      <w:tr w:rsidR="00B75D38" w:rsidRPr="00E1391B" w14:paraId="7991EA45" w14:textId="77777777" w:rsidTr="0023583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268834C4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YSR Internalizing</w:t>
            </w:r>
          </w:p>
        </w:tc>
        <w:tc>
          <w:tcPr>
            <w:tcW w:w="851" w:type="dxa"/>
            <w:noWrap/>
            <w:hideMark/>
          </w:tcPr>
          <w:p w14:paraId="525D00F1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57</w:t>
            </w:r>
          </w:p>
        </w:tc>
        <w:tc>
          <w:tcPr>
            <w:tcW w:w="850" w:type="dxa"/>
            <w:noWrap/>
            <w:hideMark/>
          </w:tcPr>
          <w:p w14:paraId="54FA112A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  <w:hideMark/>
          </w:tcPr>
          <w:p w14:paraId="18715C84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57</w:t>
            </w:r>
          </w:p>
        </w:tc>
        <w:tc>
          <w:tcPr>
            <w:tcW w:w="1418" w:type="dxa"/>
            <w:noWrap/>
            <w:hideMark/>
          </w:tcPr>
          <w:p w14:paraId="4FF6E8C7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8.43</w:t>
            </w:r>
          </w:p>
        </w:tc>
        <w:tc>
          <w:tcPr>
            <w:tcW w:w="1417" w:type="dxa"/>
            <w:noWrap/>
            <w:hideMark/>
          </w:tcPr>
          <w:p w14:paraId="4E4CF64E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4.67</w:t>
            </w:r>
          </w:p>
        </w:tc>
      </w:tr>
      <w:tr w:rsidR="00B75D38" w:rsidRPr="00E1391B" w14:paraId="723542FE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14:paraId="6DD55465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YSR Externalizing</w:t>
            </w:r>
          </w:p>
        </w:tc>
        <w:tc>
          <w:tcPr>
            <w:tcW w:w="851" w:type="dxa"/>
            <w:noWrap/>
            <w:hideMark/>
          </w:tcPr>
          <w:p w14:paraId="2C13A64C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65</w:t>
            </w:r>
          </w:p>
        </w:tc>
        <w:tc>
          <w:tcPr>
            <w:tcW w:w="850" w:type="dxa"/>
            <w:noWrap/>
            <w:hideMark/>
          </w:tcPr>
          <w:p w14:paraId="08DF71FA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  <w:hideMark/>
          </w:tcPr>
          <w:p w14:paraId="7F24386B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52</w:t>
            </w:r>
          </w:p>
        </w:tc>
        <w:tc>
          <w:tcPr>
            <w:tcW w:w="1418" w:type="dxa"/>
            <w:noWrap/>
            <w:hideMark/>
          </w:tcPr>
          <w:p w14:paraId="2B954E58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7.55</w:t>
            </w:r>
          </w:p>
        </w:tc>
        <w:tc>
          <w:tcPr>
            <w:tcW w:w="1417" w:type="dxa"/>
            <w:noWrap/>
            <w:hideMark/>
          </w:tcPr>
          <w:p w14:paraId="19EB47FC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3.82</w:t>
            </w:r>
          </w:p>
        </w:tc>
      </w:tr>
      <w:tr w:rsidR="00B75D38" w:rsidRPr="00E1391B" w14:paraId="321CA3BD" w14:textId="77777777" w:rsidTr="0023583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0058102D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UPPS Urgency</w:t>
            </w:r>
          </w:p>
        </w:tc>
        <w:tc>
          <w:tcPr>
            <w:tcW w:w="851" w:type="dxa"/>
            <w:noWrap/>
          </w:tcPr>
          <w:p w14:paraId="4D71323D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63</w:t>
            </w:r>
          </w:p>
        </w:tc>
        <w:tc>
          <w:tcPr>
            <w:tcW w:w="850" w:type="dxa"/>
            <w:noWrap/>
          </w:tcPr>
          <w:p w14:paraId="0AA1283B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</w:tcPr>
          <w:p w14:paraId="639107AB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53</w:t>
            </w:r>
          </w:p>
        </w:tc>
        <w:tc>
          <w:tcPr>
            <w:tcW w:w="1418" w:type="dxa"/>
            <w:noWrap/>
          </w:tcPr>
          <w:p w14:paraId="4DE019B7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22</w:t>
            </w:r>
          </w:p>
        </w:tc>
        <w:tc>
          <w:tcPr>
            <w:tcW w:w="1417" w:type="dxa"/>
            <w:noWrap/>
          </w:tcPr>
          <w:p w14:paraId="29475F38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1</w:t>
            </w:r>
          </w:p>
        </w:tc>
      </w:tr>
      <w:tr w:rsidR="00B75D38" w:rsidRPr="00E1391B" w14:paraId="3959107C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0FC24C93" w14:textId="77777777" w:rsidR="00B75D38" w:rsidRPr="00E1391B" w:rsidRDefault="00B75D38" w:rsidP="00235838">
            <w:pPr>
              <w:spacing w:line="276" w:lineRule="auto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UPPS Lack of Premeditation</w:t>
            </w:r>
          </w:p>
        </w:tc>
        <w:tc>
          <w:tcPr>
            <w:tcW w:w="851" w:type="dxa"/>
            <w:noWrap/>
          </w:tcPr>
          <w:p w14:paraId="2C005EBF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72</w:t>
            </w:r>
          </w:p>
        </w:tc>
        <w:tc>
          <w:tcPr>
            <w:tcW w:w="850" w:type="dxa"/>
            <w:noWrap/>
          </w:tcPr>
          <w:p w14:paraId="253F99D5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</w:tcPr>
          <w:p w14:paraId="13FD4F0E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8</w:t>
            </w:r>
          </w:p>
        </w:tc>
        <w:tc>
          <w:tcPr>
            <w:tcW w:w="1418" w:type="dxa"/>
            <w:noWrap/>
          </w:tcPr>
          <w:p w14:paraId="77CE9B48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69</w:t>
            </w:r>
          </w:p>
        </w:tc>
        <w:tc>
          <w:tcPr>
            <w:tcW w:w="1417" w:type="dxa"/>
            <w:noWrap/>
          </w:tcPr>
          <w:p w14:paraId="4C281922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34</w:t>
            </w:r>
          </w:p>
        </w:tc>
      </w:tr>
      <w:tr w:rsidR="00B75D38" w:rsidRPr="00E1391B" w14:paraId="548DA5E4" w14:textId="77777777" w:rsidTr="002358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28DA2470" w14:textId="77777777" w:rsidR="00B75D38" w:rsidRPr="00E1391B" w:rsidRDefault="00B75D38" w:rsidP="00235838">
            <w:pPr>
              <w:spacing w:line="276" w:lineRule="auto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UPPS Lack of Perseverance</w:t>
            </w:r>
          </w:p>
        </w:tc>
        <w:tc>
          <w:tcPr>
            <w:tcW w:w="851" w:type="dxa"/>
            <w:noWrap/>
          </w:tcPr>
          <w:p w14:paraId="53B4A9CA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60</w:t>
            </w:r>
          </w:p>
        </w:tc>
        <w:tc>
          <w:tcPr>
            <w:tcW w:w="850" w:type="dxa"/>
            <w:noWrap/>
          </w:tcPr>
          <w:p w14:paraId="54E280B3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</w:tcPr>
          <w:p w14:paraId="10703676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55</w:t>
            </w:r>
          </w:p>
        </w:tc>
        <w:tc>
          <w:tcPr>
            <w:tcW w:w="1418" w:type="dxa"/>
            <w:noWrap/>
          </w:tcPr>
          <w:p w14:paraId="3BE601C4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74</w:t>
            </w:r>
          </w:p>
        </w:tc>
        <w:tc>
          <w:tcPr>
            <w:tcW w:w="1417" w:type="dxa"/>
            <w:noWrap/>
          </w:tcPr>
          <w:p w14:paraId="01DE9F30" w14:textId="77777777" w:rsidR="00B75D38" w:rsidRPr="00E1391B" w:rsidRDefault="00B75D38" w:rsidP="0023583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2</w:t>
            </w:r>
          </w:p>
        </w:tc>
      </w:tr>
      <w:tr w:rsidR="00B75D38" w:rsidRPr="00E1391B" w14:paraId="575B28F4" w14:textId="77777777" w:rsidTr="0023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14:paraId="5921F12C" w14:textId="77777777" w:rsidR="00B75D38" w:rsidRPr="00E1391B" w:rsidRDefault="00B75D38" w:rsidP="00235838">
            <w:pPr>
              <w:spacing w:line="276" w:lineRule="auto"/>
              <w:jc w:val="both"/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b w:val="0"/>
                <w:bCs w:val="0"/>
                <w:color w:val="000000" w:themeColor="text1"/>
                <w:lang w:val="en-US"/>
              </w:rPr>
              <w:t>UPPS Sensation Seeking</w:t>
            </w:r>
          </w:p>
        </w:tc>
        <w:tc>
          <w:tcPr>
            <w:tcW w:w="851" w:type="dxa"/>
            <w:noWrap/>
          </w:tcPr>
          <w:p w14:paraId="062E118F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34</w:t>
            </w:r>
          </w:p>
        </w:tc>
        <w:tc>
          <w:tcPr>
            <w:tcW w:w="850" w:type="dxa"/>
            <w:noWrap/>
          </w:tcPr>
          <w:p w14:paraId="306455FE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87</w:t>
            </w:r>
          </w:p>
        </w:tc>
        <w:tc>
          <w:tcPr>
            <w:tcW w:w="997" w:type="dxa"/>
            <w:noWrap/>
          </w:tcPr>
          <w:p w14:paraId="1443D036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73</w:t>
            </w:r>
          </w:p>
        </w:tc>
        <w:tc>
          <w:tcPr>
            <w:tcW w:w="1418" w:type="dxa"/>
            <w:noWrap/>
          </w:tcPr>
          <w:p w14:paraId="0897606B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-0.63</w:t>
            </w:r>
          </w:p>
        </w:tc>
        <w:tc>
          <w:tcPr>
            <w:tcW w:w="1417" w:type="dxa"/>
            <w:noWrap/>
          </w:tcPr>
          <w:p w14:paraId="325A9036" w14:textId="77777777" w:rsidR="00B75D38" w:rsidRPr="00E1391B" w:rsidRDefault="00B75D38" w:rsidP="0023583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6</w:t>
            </w:r>
          </w:p>
        </w:tc>
      </w:tr>
    </w:tbl>
    <w:p w14:paraId="2A10DBDE" w14:textId="77777777" w:rsidR="003528B1" w:rsidRPr="00E1391B" w:rsidRDefault="003528B1" w:rsidP="00E1391B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</w:p>
    <w:sectPr w:rsidR="003528B1" w:rsidRPr="00E1391B" w:rsidSect="00F631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ĝ挀̓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68DD"/>
    <w:multiLevelType w:val="multilevel"/>
    <w:tmpl w:val="5B2AC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FF"/>
    <w:rsid w:val="00073D0C"/>
    <w:rsid w:val="0008736D"/>
    <w:rsid w:val="000A1B06"/>
    <w:rsid w:val="000B7C98"/>
    <w:rsid w:val="000C03FB"/>
    <w:rsid w:val="000D30B0"/>
    <w:rsid w:val="000F3688"/>
    <w:rsid w:val="000F474D"/>
    <w:rsid w:val="000F490B"/>
    <w:rsid w:val="00110408"/>
    <w:rsid w:val="00124270"/>
    <w:rsid w:val="00137E36"/>
    <w:rsid w:val="00180192"/>
    <w:rsid w:val="00187FD1"/>
    <w:rsid w:val="001A4564"/>
    <w:rsid w:val="001C654D"/>
    <w:rsid w:val="00207A03"/>
    <w:rsid w:val="00214265"/>
    <w:rsid w:val="00223EC1"/>
    <w:rsid w:val="00250E1A"/>
    <w:rsid w:val="00266600"/>
    <w:rsid w:val="00274B82"/>
    <w:rsid w:val="002777A6"/>
    <w:rsid w:val="002A6B8A"/>
    <w:rsid w:val="002B0601"/>
    <w:rsid w:val="002B5721"/>
    <w:rsid w:val="002D144F"/>
    <w:rsid w:val="00307C25"/>
    <w:rsid w:val="00312452"/>
    <w:rsid w:val="003528B1"/>
    <w:rsid w:val="003677DA"/>
    <w:rsid w:val="003C109B"/>
    <w:rsid w:val="003C46ED"/>
    <w:rsid w:val="003D5385"/>
    <w:rsid w:val="003E6B46"/>
    <w:rsid w:val="004023FE"/>
    <w:rsid w:val="00406F0B"/>
    <w:rsid w:val="0041273D"/>
    <w:rsid w:val="004177C6"/>
    <w:rsid w:val="004369F1"/>
    <w:rsid w:val="00456167"/>
    <w:rsid w:val="004905BD"/>
    <w:rsid w:val="004A2DE7"/>
    <w:rsid w:val="004A5B61"/>
    <w:rsid w:val="004C36DC"/>
    <w:rsid w:val="004C7114"/>
    <w:rsid w:val="00500768"/>
    <w:rsid w:val="00510FB7"/>
    <w:rsid w:val="00513D44"/>
    <w:rsid w:val="0052015B"/>
    <w:rsid w:val="005210BF"/>
    <w:rsid w:val="00523D93"/>
    <w:rsid w:val="00532859"/>
    <w:rsid w:val="00534634"/>
    <w:rsid w:val="00544C9F"/>
    <w:rsid w:val="00552A84"/>
    <w:rsid w:val="005B157E"/>
    <w:rsid w:val="005C068D"/>
    <w:rsid w:val="005D41B3"/>
    <w:rsid w:val="005E28D3"/>
    <w:rsid w:val="005E29BF"/>
    <w:rsid w:val="006406F6"/>
    <w:rsid w:val="00657B1F"/>
    <w:rsid w:val="00686ECC"/>
    <w:rsid w:val="006C0927"/>
    <w:rsid w:val="006F0708"/>
    <w:rsid w:val="00752826"/>
    <w:rsid w:val="007655E2"/>
    <w:rsid w:val="007A0C4A"/>
    <w:rsid w:val="007A5963"/>
    <w:rsid w:val="007C04BC"/>
    <w:rsid w:val="007E1FB0"/>
    <w:rsid w:val="008027F8"/>
    <w:rsid w:val="008317C1"/>
    <w:rsid w:val="00856D78"/>
    <w:rsid w:val="00863F78"/>
    <w:rsid w:val="00872F6C"/>
    <w:rsid w:val="00884D21"/>
    <w:rsid w:val="0090731A"/>
    <w:rsid w:val="00950A71"/>
    <w:rsid w:val="009B7DAD"/>
    <w:rsid w:val="009E4281"/>
    <w:rsid w:val="00A07D86"/>
    <w:rsid w:val="00A139A1"/>
    <w:rsid w:val="00A14667"/>
    <w:rsid w:val="00A32228"/>
    <w:rsid w:val="00A509FF"/>
    <w:rsid w:val="00A55149"/>
    <w:rsid w:val="00A659BB"/>
    <w:rsid w:val="00A870A8"/>
    <w:rsid w:val="00AD04DB"/>
    <w:rsid w:val="00AF1AD8"/>
    <w:rsid w:val="00B37029"/>
    <w:rsid w:val="00B75D38"/>
    <w:rsid w:val="00B862E9"/>
    <w:rsid w:val="00BE428F"/>
    <w:rsid w:val="00C651A5"/>
    <w:rsid w:val="00C82A91"/>
    <w:rsid w:val="00C83214"/>
    <w:rsid w:val="00CF24D3"/>
    <w:rsid w:val="00D32FE5"/>
    <w:rsid w:val="00D8134D"/>
    <w:rsid w:val="00DA1CD1"/>
    <w:rsid w:val="00DC62D9"/>
    <w:rsid w:val="00DD35E6"/>
    <w:rsid w:val="00DD5A6E"/>
    <w:rsid w:val="00DD5FDC"/>
    <w:rsid w:val="00E1391B"/>
    <w:rsid w:val="00E31713"/>
    <w:rsid w:val="00E37021"/>
    <w:rsid w:val="00E60F9B"/>
    <w:rsid w:val="00E77DE4"/>
    <w:rsid w:val="00E90810"/>
    <w:rsid w:val="00EA4033"/>
    <w:rsid w:val="00ED384B"/>
    <w:rsid w:val="00F1211C"/>
    <w:rsid w:val="00F451C4"/>
    <w:rsid w:val="00F6310F"/>
    <w:rsid w:val="00F6793A"/>
    <w:rsid w:val="00F748FF"/>
    <w:rsid w:val="00F87FAF"/>
    <w:rsid w:val="00F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A692"/>
  <w15:chartTrackingRefBased/>
  <w15:docId w15:val="{298902CF-9DAA-BF4F-B253-4056D6ED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F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509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9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F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509F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uiPriority w:val="99"/>
    <w:unhideWhenUsed/>
    <w:rsid w:val="00A509F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9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FF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0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9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ntent-section">
    <w:name w:val="content-section"/>
    <w:basedOn w:val="DefaultParagraphFont"/>
    <w:rsid w:val="00A509FF"/>
  </w:style>
  <w:style w:type="character" w:styleId="Hyperlink">
    <w:name w:val="Hyperlink"/>
    <w:basedOn w:val="DefaultParagraphFont"/>
    <w:uiPriority w:val="99"/>
    <w:unhideWhenUsed/>
    <w:rsid w:val="00A509F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F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c-reading-companionreference-citation">
    <w:name w:val="c-reading-companion__reference-citation"/>
    <w:basedOn w:val="Normal"/>
    <w:rsid w:val="00A509FF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A509F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5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509FF"/>
    <w:rPr>
      <w:color w:val="605E5C"/>
      <w:shd w:val="clear" w:color="auto" w:fill="E1DFDD"/>
    </w:rPr>
  </w:style>
  <w:style w:type="character" w:styleId="EndnoteReference">
    <w:name w:val="endnote reference"/>
    <w:uiPriority w:val="99"/>
    <w:unhideWhenUsed/>
    <w:rsid w:val="00A509FF"/>
    <w:rPr>
      <w:vertAlign w:val="superscript"/>
    </w:rPr>
  </w:style>
  <w:style w:type="table" w:styleId="PlainTable3">
    <w:name w:val="Plain Table 3"/>
    <w:basedOn w:val="TableNormal"/>
    <w:uiPriority w:val="43"/>
    <w:rsid w:val="00A509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A509FF"/>
    <w:rPr>
      <w:i/>
      <w:iCs/>
    </w:rPr>
  </w:style>
  <w:style w:type="table" w:styleId="PlainTable2">
    <w:name w:val="Plain Table 2"/>
    <w:basedOn w:val="TableNormal"/>
    <w:uiPriority w:val="42"/>
    <w:rsid w:val="00A509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09FF"/>
  </w:style>
  <w:style w:type="character" w:customStyle="1" w:styleId="title-text">
    <w:name w:val="title-text"/>
    <w:basedOn w:val="DefaultParagraphFont"/>
    <w:rsid w:val="00A509FF"/>
  </w:style>
  <w:style w:type="paragraph" w:styleId="Revision">
    <w:name w:val="Revision"/>
    <w:hidden/>
    <w:uiPriority w:val="99"/>
    <w:semiHidden/>
    <w:rsid w:val="00A509FF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509FF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A509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lement-citation">
    <w:name w:val="element-citation"/>
    <w:basedOn w:val="DefaultParagraphFont"/>
    <w:rsid w:val="00A509FF"/>
  </w:style>
  <w:style w:type="character" w:customStyle="1" w:styleId="ref-journal">
    <w:name w:val="ref-journal"/>
    <w:basedOn w:val="DefaultParagraphFont"/>
    <w:rsid w:val="00A509FF"/>
  </w:style>
  <w:style w:type="character" w:customStyle="1" w:styleId="ref-vol">
    <w:name w:val="ref-vol"/>
    <w:basedOn w:val="DefaultParagraphFont"/>
    <w:rsid w:val="00A509FF"/>
  </w:style>
  <w:style w:type="character" w:customStyle="1" w:styleId="nowrap">
    <w:name w:val="nowrap"/>
    <w:basedOn w:val="DefaultParagraphFont"/>
    <w:rsid w:val="00A509FF"/>
  </w:style>
  <w:style w:type="character" w:styleId="Strong">
    <w:name w:val="Strong"/>
    <w:basedOn w:val="DefaultParagraphFont"/>
    <w:uiPriority w:val="22"/>
    <w:qFormat/>
    <w:rsid w:val="00A509FF"/>
    <w:rPr>
      <w:b/>
      <w:bCs/>
    </w:rPr>
  </w:style>
  <w:style w:type="paragraph" w:customStyle="1" w:styleId="p">
    <w:name w:val="p"/>
    <w:basedOn w:val="Normal"/>
    <w:rsid w:val="00A509F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10A20-954B-C242-8255-F7000408F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Rafi</dc:creator>
  <cp:keywords/>
  <dc:description/>
  <cp:lastModifiedBy>Halima Rafi</cp:lastModifiedBy>
  <cp:revision>4</cp:revision>
  <dcterms:created xsi:type="dcterms:W3CDTF">2022-12-13T15:11:00Z</dcterms:created>
  <dcterms:modified xsi:type="dcterms:W3CDTF">2022-12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13745e-5ffd-32eb-a07d-dcf674ca7bd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s://csl.mendeley.com/styles/4985981/Palgrave</vt:lpwstr>
  </property>
  <property fmtid="{D5CDD505-2E9C-101B-9397-08002B2CF9AE}" pid="22" name="Mendeley Recent Style Name 8_1">
    <vt:lpwstr>Palgrave based on Harvard - François Bogacz, MSc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